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74F052" w14:textId="15479ADA" w:rsidR="0097767C" w:rsidRPr="0069651A" w:rsidRDefault="00C27B3C" w:rsidP="0069651A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9651A">
        <w:rPr>
          <w:rFonts w:ascii="Times New Roman" w:hAnsi="Times New Roman" w:cs="Times New Roman"/>
          <w:b/>
          <w:bCs/>
          <w:sz w:val="20"/>
          <w:szCs w:val="20"/>
        </w:rPr>
        <w:t xml:space="preserve">S2 </w:t>
      </w:r>
      <w:r w:rsidR="00FA6675" w:rsidRPr="0069651A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69651A" w:rsidRPr="0069651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C21E6" w:rsidRPr="0069651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A6675" w:rsidRPr="0069651A">
        <w:rPr>
          <w:rFonts w:ascii="Times New Roman" w:hAnsi="Times New Roman" w:cs="Times New Roman"/>
          <w:b/>
          <w:bCs/>
          <w:sz w:val="20"/>
          <w:szCs w:val="20"/>
        </w:rPr>
        <w:t xml:space="preserve">The information of </w:t>
      </w:r>
      <w:r w:rsidR="00A75397" w:rsidRPr="0069651A">
        <w:rPr>
          <w:rFonts w:ascii="Times New Roman" w:hAnsi="Times New Roman" w:cs="Times New Roman"/>
          <w:b/>
          <w:bCs/>
          <w:sz w:val="20"/>
          <w:szCs w:val="20"/>
        </w:rPr>
        <w:t xml:space="preserve">30 </w:t>
      </w:r>
      <w:r w:rsidR="00FA6675" w:rsidRPr="0069651A">
        <w:rPr>
          <w:rFonts w:ascii="Times New Roman" w:hAnsi="Times New Roman" w:cs="Times New Roman"/>
          <w:b/>
          <w:bCs/>
          <w:sz w:val="20"/>
          <w:szCs w:val="20"/>
        </w:rPr>
        <w:t xml:space="preserve">SSR markers </w:t>
      </w:r>
    </w:p>
    <w:tbl>
      <w:tblPr>
        <w:tblStyle w:val="a3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05"/>
        <w:gridCol w:w="2932"/>
        <w:gridCol w:w="3093"/>
        <w:gridCol w:w="847"/>
        <w:gridCol w:w="713"/>
      </w:tblGrid>
      <w:tr w:rsidR="00FA6675" w:rsidRPr="00734F53" w14:paraId="4D0A08B6" w14:textId="3AC15734" w:rsidTr="0069651A">
        <w:tc>
          <w:tcPr>
            <w:tcW w:w="0" w:type="auto"/>
          </w:tcPr>
          <w:p w14:paraId="5B4386F4" w14:textId="73117FD8" w:rsidR="00FA6675" w:rsidRPr="00AD24F8" w:rsidRDefault="00FA6675" w:rsidP="002C2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Primer number</w:t>
            </w:r>
          </w:p>
        </w:tc>
        <w:tc>
          <w:tcPr>
            <w:tcW w:w="0" w:type="auto"/>
          </w:tcPr>
          <w:p w14:paraId="650D98BB" w14:textId="1CA832F1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Forward primer sequence</w:t>
            </w:r>
          </w:p>
          <w:p w14:paraId="489D3673" w14:textId="6F1A6DF7" w:rsidR="00FA6675" w:rsidRPr="00AD24F8" w:rsidRDefault="00FA6675" w:rsidP="002C2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5'-3')</w:t>
            </w:r>
          </w:p>
        </w:tc>
        <w:tc>
          <w:tcPr>
            <w:tcW w:w="0" w:type="auto"/>
          </w:tcPr>
          <w:p w14:paraId="36423498" w14:textId="77777777" w:rsidR="00FA6675" w:rsidRPr="00AD24F8" w:rsidRDefault="00FA6675" w:rsidP="002C2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 w:hint="eastAsia"/>
                <w:sz w:val="16"/>
                <w:szCs w:val="16"/>
              </w:rPr>
              <w:t>Reserve</w:t>
            </w: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 xml:space="preserve"> primer sequence</w:t>
            </w:r>
          </w:p>
          <w:p w14:paraId="48DA82A3" w14:textId="0393E553" w:rsidR="00FA6675" w:rsidRPr="00AD24F8" w:rsidRDefault="00FA6675" w:rsidP="002C2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3'-5')</w:t>
            </w:r>
          </w:p>
        </w:tc>
        <w:tc>
          <w:tcPr>
            <w:tcW w:w="0" w:type="auto"/>
          </w:tcPr>
          <w:p w14:paraId="1FFBC515" w14:textId="77777777" w:rsidR="00FA6675" w:rsidRPr="00AD24F8" w:rsidRDefault="00FA6675" w:rsidP="002C2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 xml:space="preserve">Repeat </w:t>
            </w:r>
          </w:p>
          <w:p w14:paraId="523EC4A0" w14:textId="5C5E1295" w:rsidR="00FA6675" w:rsidRPr="00AD24F8" w:rsidRDefault="00FA6675" w:rsidP="002C2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unit</w:t>
            </w:r>
          </w:p>
        </w:tc>
        <w:tc>
          <w:tcPr>
            <w:tcW w:w="0" w:type="auto"/>
          </w:tcPr>
          <w:p w14:paraId="45747975" w14:textId="77777777" w:rsidR="00FA6675" w:rsidRPr="00AD24F8" w:rsidRDefault="00FA6675" w:rsidP="002C2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Product</w:t>
            </w:r>
          </w:p>
          <w:p w14:paraId="3C40B32C" w14:textId="206466EE" w:rsidR="00FA6675" w:rsidRPr="00AD24F8" w:rsidRDefault="00FA6675" w:rsidP="002C21E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size</w:t>
            </w:r>
          </w:p>
        </w:tc>
      </w:tr>
      <w:tr w:rsidR="00FA6675" w:rsidRPr="00734F53" w14:paraId="73619A0A" w14:textId="49454366" w:rsidTr="0069651A">
        <w:tc>
          <w:tcPr>
            <w:tcW w:w="0" w:type="auto"/>
            <w:vAlign w:val="center"/>
          </w:tcPr>
          <w:p w14:paraId="14FD1F1D" w14:textId="56694B50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23</w:t>
            </w:r>
          </w:p>
        </w:tc>
        <w:tc>
          <w:tcPr>
            <w:tcW w:w="0" w:type="auto"/>
            <w:vAlign w:val="center"/>
          </w:tcPr>
          <w:p w14:paraId="4D9F4BB7" w14:textId="5177AF76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ATGTTGACATCTTGACGTGGT</w:t>
            </w:r>
          </w:p>
        </w:tc>
        <w:tc>
          <w:tcPr>
            <w:tcW w:w="0" w:type="auto"/>
          </w:tcPr>
          <w:p w14:paraId="03630B20" w14:textId="773A0E12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TTGGTCTGTATTTGTGACGTGGTT</w:t>
            </w:r>
          </w:p>
        </w:tc>
        <w:tc>
          <w:tcPr>
            <w:tcW w:w="0" w:type="auto"/>
          </w:tcPr>
          <w:p w14:paraId="73287D73" w14:textId="01D27F1C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</w:p>
        </w:tc>
        <w:tc>
          <w:tcPr>
            <w:tcW w:w="0" w:type="auto"/>
            <w:vAlign w:val="center"/>
          </w:tcPr>
          <w:p w14:paraId="70D12C88" w14:textId="1DA91195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</w:tr>
      <w:tr w:rsidR="00FA6675" w:rsidRPr="00734F53" w14:paraId="6B24F9D6" w14:textId="49FB4477" w:rsidTr="0069651A">
        <w:tc>
          <w:tcPr>
            <w:tcW w:w="0" w:type="auto"/>
            <w:vAlign w:val="center"/>
          </w:tcPr>
          <w:p w14:paraId="025F55D1" w14:textId="207B1874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25</w:t>
            </w:r>
          </w:p>
        </w:tc>
        <w:tc>
          <w:tcPr>
            <w:tcW w:w="0" w:type="auto"/>
            <w:vAlign w:val="center"/>
          </w:tcPr>
          <w:p w14:paraId="1E6BE0DC" w14:textId="77931CC1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CAGCTAGCTATGACCCCAAAC</w:t>
            </w:r>
          </w:p>
        </w:tc>
        <w:tc>
          <w:tcPr>
            <w:tcW w:w="0" w:type="auto"/>
          </w:tcPr>
          <w:p w14:paraId="04E6A299" w14:textId="093AB749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ACCGAAACAACCAGATTTGATCTC</w:t>
            </w:r>
          </w:p>
        </w:tc>
        <w:tc>
          <w:tcPr>
            <w:tcW w:w="0" w:type="auto"/>
          </w:tcPr>
          <w:p w14:paraId="2B9E18AA" w14:textId="09AE75B7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ATGT</w:t>
            </w:r>
          </w:p>
        </w:tc>
        <w:tc>
          <w:tcPr>
            <w:tcW w:w="0" w:type="auto"/>
            <w:vAlign w:val="center"/>
          </w:tcPr>
          <w:p w14:paraId="40C3B706" w14:textId="7A143846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</w:tr>
      <w:tr w:rsidR="00FA6675" w:rsidRPr="00734F53" w14:paraId="643C5D0B" w14:textId="55F38EF3" w:rsidTr="0069651A">
        <w:tc>
          <w:tcPr>
            <w:tcW w:w="0" w:type="auto"/>
            <w:vAlign w:val="center"/>
          </w:tcPr>
          <w:p w14:paraId="04917CE8" w14:textId="2D65CC32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6</w:t>
            </w:r>
          </w:p>
        </w:tc>
        <w:tc>
          <w:tcPr>
            <w:tcW w:w="0" w:type="auto"/>
            <w:vAlign w:val="center"/>
          </w:tcPr>
          <w:p w14:paraId="5C7194FD" w14:textId="61C30A14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GCCTTGAAAATCCCAAAA</w:t>
            </w:r>
          </w:p>
        </w:tc>
        <w:tc>
          <w:tcPr>
            <w:tcW w:w="0" w:type="auto"/>
          </w:tcPr>
          <w:p w14:paraId="3FCD1A99" w14:textId="2C9630FB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GGCATGAGATGCACTATTTGACAC</w:t>
            </w:r>
          </w:p>
        </w:tc>
        <w:tc>
          <w:tcPr>
            <w:tcW w:w="0" w:type="auto"/>
          </w:tcPr>
          <w:p w14:paraId="0C6D9D68" w14:textId="1EF889D9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GTA</w:t>
            </w:r>
          </w:p>
        </w:tc>
        <w:tc>
          <w:tcPr>
            <w:tcW w:w="0" w:type="auto"/>
            <w:vAlign w:val="center"/>
          </w:tcPr>
          <w:p w14:paraId="578C006E" w14:textId="74BFC9A4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</w:tr>
      <w:tr w:rsidR="00FA6675" w:rsidRPr="00734F53" w14:paraId="0E680997" w14:textId="0DE27740" w:rsidTr="0069651A">
        <w:tc>
          <w:tcPr>
            <w:tcW w:w="0" w:type="auto"/>
            <w:vAlign w:val="center"/>
          </w:tcPr>
          <w:p w14:paraId="7ACA6D06" w14:textId="35575A87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9</w:t>
            </w:r>
          </w:p>
        </w:tc>
        <w:tc>
          <w:tcPr>
            <w:tcW w:w="0" w:type="auto"/>
            <w:vAlign w:val="center"/>
          </w:tcPr>
          <w:p w14:paraId="42C56CF3" w14:textId="126685BF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TCCTAGGCTGGAAGGCTCTAA</w:t>
            </w:r>
          </w:p>
        </w:tc>
        <w:tc>
          <w:tcPr>
            <w:tcW w:w="0" w:type="auto"/>
          </w:tcPr>
          <w:p w14:paraId="2D7F0CDD" w14:textId="18E1CF46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TCAGCCACTGCAAATAGCAATCTA</w:t>
            </w:r>
          </w:p>
        </w:tc>
        <w:tc>
          <w:tcPr>
            <w:tcW w:w="0" w:type="auto"/>
          </w:tcPr>
          <w:p w14:paraId="2AF1842A" w14:textId="3A8222D5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GTT</w:t>
            </w:r>
          </w:p>
        </w:tc>
        <w:tc>
          <w:tcPr>
            <w:tcW w:w="0" w:type="auto"/>
            <w:vAlign w:val="center"/>
          </w:tcPr>
          <w:p w14:paraId="6B5CE89D" w14:textId="7CA78E49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</w:tr>
      <w:tr w:rsidR="00FA6675" w:rsidRPr="00734F53" w14:paraId="70FBB5B9" w14:textId="22EDC1FC" w:rsidTr="005B4D96">
        <w:tc>
          <w:tcPr>
            <w:tcW w:w="0" w:type="auto"/>
            <w:vAlign w:val="center"/>
          </w:tcPr>
          <w:p w14:paraId="4844A086" w14:textId="7338C801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62</w:t>
            </w:r>
          </w:p>
        </w:tc>
        <w:tc>
          <w:tcPr>
            <w:tcW w:w="0" w:type="auto"/>
            <w:vAlign w:val="center"/>
          </w:tcPr>
          <w:p w14:paraId="0BCF1724" w14:textId="0225BA1F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GCAATGGCATTTATGTTGTAG</w:t>
            </w:r>
          </w:p>
        </w:tc>
        <w:tc>
          <w:tcPr>
            <w:tcW w:w="0" w:type="auto"/>
            <w:vAlign w:val="center"/>
          </w:tcPr>
          <w:p w14:paraId="421510A1" w14:textId="29D96BD9" w:rsidR="00FA6675" w:rsidRPr="00AD24F8" w:rsidRDefault="00FA6675" w:rsidP="005B4D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TTACCCTACCATCACCATGTAACG</w:t>
            </w:r>
          </w:p>
        </w:tc>
        <w:tc>
          <w:tcPr>
            <w:tcW w:w="0" w:type="auto"/>
          </w:tcPr>
          <w:p w14:paraId="22B7671E" w14:textId="7E1D38B2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TCCTCG</w:t>
            </w:r>
          </w:p>
        </w:tc>
        <w:tc>
          <w:tcPr>
            <w:tcW w:w="0" w:type="auto"/>
            <w:vAlign w:val="center"/>
          </w:tcPr>
          <w:p w14:paraId="5AA2B6BE" w14:textId="430A9482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</w:tr>
      <w:tr w:rsidR="00FA6675" w:rsidRPr="00734F53" w14:paraId="4E893EE3" w14:textId="71A8C8A3" w:rsidTr="0069651A">
        <w:tc>
          <w:tcPr>
            <w:tcW w:w="0" w:type="auto"/>
            <w:vAlign w:val="center"/>
          </w:tcPr>
          <w:p w14:paraId="03777385" w14:textId="645DBBD5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62H</w:t>
            </w:r>
          </w:p>
        </w:tc>
        <w:tc>
          <w:tcPr>
            <w:tcW w:w="0" w:type="auto"/>
            <w:vAlign w:val="center"/>
          </w:tcPr>
          <w:p w14:paraId="18976BCB" w14:textId="7C61E08B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CTTGTCCTAAGCTTTGGTGTC</w:t>
            </w:r>
          </w:p>
        </w:tc>
        <w:tc>
          <w:tcPr>
            <w:tcW w:w="0" w:type="auto"/>
          </w:tcPr>
          <w:p w14:paraId="55BE3603" w14:textId="150B3F3F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AATCAACCTCGACATGGAAAGTGT</w:t>
            </w:r>
          </w:p>
        </w:tc>
        <w:tc>
          <w:tcPr>
            <w:tcW w:w="0" w:type="auto"/>
          </w:tcPr>
          <w:p w14:paraId="040F0040" w14:textId="3D2BD604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TAT</w:t>
            </w:r>
          </w:p>
        </w:tc>
        <w:tc>
          <w:tcPr>
            <w:tcW w:w="0" w:type="auto"/>
            <w:vAlign w:val="center"/>
          </w:tcPr>
          <w:p w14:paraId="3030B7D0" w14:textId="07F02129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</w:tr>
      <w:tr w:rsidR="00FA6675" w:rsidRPr="00734F53" w14:paraId="7DC79FA7" w14:textId="13E5E017" w:rsidTr="0069651A">
        <w:tc>
          <w:tcPr>
            <w:tcW w:w="0" w:type="auto"/>
            <w:vAlign w:val="center"/>
          </w:tcPr>
          <w:p w14:paraId="60CB4A25" w14:textId="7AFBC2C0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7</w:t>
            </w:r>
          </w:p>
        </w:tc>
        <w:tc>
          <w:tcPr>
            <w:tcW w:w="0" w:type="auto"/>
            <w:vAlign w:val="center"/>
          </w:tcPr>
          <w:p w14:paraId="71E84EB2" w14:textId="51F037EC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GGGTACATGACACCAAGACGA</w:t>
            </w:r>
          </w:p>
        </w:tc>
        <w:tc>
          <w:tcPr>
            <w:tcW w:w="0" w:type="auto"/>
          </w:tcPr>
          <w:p w14:paraId="73D6AEDF" w14:textId="6B861E70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GCCAGGAATATCTTAGGGTTGGTT</w:t>
            </w:r>
          </w:p>
        </w:tc>
        <w:tc>
          <w:tcPr>
            <w:tcW w:w="0" w:type="auto"/>
          </w:tcPr>
          <w:p w14:paraId="781FFA06" w14:textId="7D2AF3C4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AAG</w:t>
            </w:r>
          </w:p>
        </w:tc>
        <w:tc>
          <w:tcPr>
            <w:tcW w:w="0" w:type="auto"/>
            <w:vAlign w:val="center"/>
          </w:tcPr>
          <w:p w14:paraId="54B7D4B1" w14:textId="2234E4E2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</w:tr>
      <w:tr w:rsidR="00FA6675" w:rsidRPr="00734F53" w14:paraId="0520A1FA" w14:textId="4E112F45" w:rsidTr="0069651A">
        <w:tc>
          <w:tcPr>
            <w:tcW w:w="0" w:type="auto"/>
            <w:vAlign w:val="center"/>
          </w:tcPr>
          <w:p w14:paraId="4783521F" w14:textId="276B40EE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70H</w:t>
            </w:r>
          </w:p>
        </w:tc>
        <w:tc>
          <w:tcPr>
            <w:tcW w:w="0" w:type="auto"/>
            <w:vAlign w:val="center"/>
          </w:tcPr>
          <w:p w14:paraId="13F24535" w14:textId="079E3A38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CTCTCGTTTTACTTCCCAAGA</w:t>
            </w:r>
          </w:p>
        </w:tc>
        <w:tc>
          <w:tcPr>
            <w:tcW w:w="0" w:type="auto"/>
          </w:tcPr>
          <w:p w14:paraId="1EE4BA41" w14:textId="134AA4A1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GGGGTGCATATAGATTTGAAGCAG</w:t>
            </w:r>
          </w:p>
        </w:tc>
        <w:tc>
          <w:tcPr>
            <w:tcW w:w="0" w:type="auto"/>
          </w:tcPr>
          <w:p w14:paraId="5055C2D7" w14:textId="0DFF86D8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TCT</w:t>
            </w:r>
          </w:p>
        </w:tc>
        <w:tc>
          <w:tcPr>
            <w:tcW w:w="0" w:type="auto"/>
            <w:vAlign w:val="center"/>
          </w:tcPr>
          <w:p w14:paraId="379C34B5" w14:textId="623D7469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</w:tr>
      <w:tr w:rsidR="00FA6675" w:rsidRPr="00734F53" w14:paraId="798EB1DD" w14:textId="7259D104" w:rsidTr="0069651A">
        <w:tc>
          <w:tcPr>
            <w:tcW w:w="0" w:type="auto"/>
            <w:vAlign w:val="center"/>
          </w:tcPr>
          <w:p w14:paraId="38DAD082" w14:textId="58A6A3A1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75</w:t>
            </w:r>
          </w:p>
        </w:tc>
        <w:tc>
          <w:tcPr>
            <w:tcW w:w="0" w:type="auto"/>
            <w:vAlign w:val="center"/>
          </w:tcPr>
          <w:p w14:paraId="3D7DED88" w14:textId="5C2C35E2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GTTTGCATTGGTCCATACTCT</w:t>
            </w:r>
          </w:p>
        </w:tc>
        <w:tc>
          <w:tcPr>
            <w:tcW w:w="0" w:type="auto"/>
          </w:tcPr>
          <w:p w14:paraId="2BCB7C31" w14:textId="319A645E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CACTCAACTTATTCATCCAGACTCCA</w:t>
            </w:r>
          </w:p>
        </w:tc>
        <w:tc>
          <w:tcPr>
            <w:tcW w:w="0" w:type="auto"/>
          </w:tcPr>
          <w:p w14:paraId="230E603C" w14:textId="47CA026A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</w:p>
        </w:tc>
        <w:tc>
          <w:tcPr>
            <w:tcW w:w="0" w:type="auto"/>
            <w:vAlign w:val="center"/>
          </w:tcPr>
          <w:p w14:paraId="312630B1" w14:textId="6AA7D6D4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</w:tr>
      <w:tr w:rsidR="00FA6675" w:rsidRPr="00734F53" w14:paraId="62D545E0" w14:textId="79627B00" w:rsidTr="0069651A">
        <w:tc>
          <w:tcPr>
            <w:tcW w:w="0" w:type="auto"/>
            <w:vAlign w:val="center"/>
          </w:tcPr>
          <w:p w14:paraId="441E232A" w14:textId="0BE04809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79H</w:t>
            </w:r>
          </w:p>
        </w:tc>
        <w:tc>
          <w:tcPr>
            <w:tcW w:w="0" w:type="auto"/>
            <w:vAlign w:val="center"/>
          </w:tcPr>
          <w:p w14:paraId="5337D919" w14:textId="271BFA24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GGGATGAGCTGGCTGTTAGTTT</w:t>
            </w:r>
          </w:p>
        </w:tc>
        <w:tc>
          <w:tcPr>
            <w:tcW w:w="0" w:type="auto"/>
          </w:tcPr>
          <w:p w14:paraId="11CF713A" w14:textId="0B09469D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CCATGCCCAGGCCTATATAGAAGTA</w:t>
            </w:r>
          </w:p>
        </w:tc>
        <w:tc>
          <w:tcPr>
            <w:tcW w:w="0" w:type="auto"/>
          </w:tcPr>
          <w:p w14:paraId="209081EE" w14:textId="38683BEB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</w:p>
        </w:tc>
        <w:tc>
          <w:tcPr>
            <w:tcW w:w="0" w:type="auto"/>
            <w:vAlign w:val="center"/>
          </w:tcPr>
          <w:p w14:paraId="6756DA68" w14:textId="43E9786E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</w:tr>
      <w:tr w:rsidR="00FA6675" w:rsidRPr="00734F53" w14:paraId="349B1FBA" w14:textId="24DDF06A" w:rsidTr="0069651A">
        <w:tc>
          <w:tcPr>
            <w:tcW w:w="0" w:type="auto"/>
            <w:vAlign w:val="center"/>
          </w:tcPr>
          <w:p w14:paraId="75A75FF1" w14:textId="36382E01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1</w:t>
            </w:r>
          </w:p>
        </w:tc>
        <w:tc>
          <w:tcPr>
            <w:tcW w:w="0" w:type="auto"/>
            <w:vAlign w:val="center"/>
          </w:tcPr>
          <w:p w14:paraId="31188D59" w14:textId="77580526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TTAGAGGTTCGTCGGAGTAGT</w:t>
            </w:r>
          </w:p>
        </w:tc>
        <w:tc>
          <w:tcPr>
            <w:tcW w:w="0" w:type="auto"/>
          </w:tcPr>
          <w:p w14:paraId="12AF5B25" w14:textId="7DE6AE0D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AAGCTCCACATTTCTTCATTGCTC</w:t>
            </w:r>
          </w:p>
        </w:tc>
        <w:tc>
          <w:tcPr>
            <w:tcW w:w="0" w:type="auto"/>
          </w:tcPr>
          <w:p w14:paraId="15F35F49" w14:textId="5E378327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0" w:type="auto"/>
            <w:vAlign w:val="center"/>
          </w:tcPr>
          <w:p w14:paraId="16E7CD7C" w14:textId="6EBDDFA3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</w:tr>
      <w:tr w:rsidR="00FA6675" w:rsidRPr="00734F53" w14:paraId="6C9EDF74" w14:textId="13D2D04B" w:rsidTr="0069651A">
        <w:tc>
          <w:tcPr>
            <w:tcW w:w="0" w:type="auto"/>
            <w:vAlign w:val="center"/>
          </w:tcPr>
          <w:p w14:paraId="4EF0768C" w14:textId="2449A0B3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</w:t>
            </w:r>
          </w:p>
        </w:tc>
        <w:tc>
          <w:tcPr>
            <w:tcW w:w="0" w:type="auto"/>
            <w:vAlign w:val="center"/>
          </w:tcPr>
          <w:p w14:paraId="7A00C26E" w14:textId="06CA8D5A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GCTTTCATTCCTTTAAGTTGG</w:t>
            </w:r>
          </w:p>
        </w:tc>
        <w:tc>
          <w:tcPr>
            <w:tcW w:w="0" w:type="auto"/>
          </w:tcPr>
          <w:p w14:paraId="2B6972FC" w14:textId="15B031B2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GGGAGGAGACGAGTAGGGTAGAAA</w:t>
            </w:r>
          </w:p>
        </w:tc>
        <w:tc>
          <w:tcPr>
            <w:tcW w:w="0" w:type="auto"/>
          </w:tcPr>
          <w:p w14:paraId="0A2FF38B" w14:textId="6C484419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0" w:type="auto"/>
            <w:vAlign w:val="center"/>
          </w:tcPr>
          <w:p w14:paraId="2EE55C8E" w14:textId="05395B97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</w:tr>
      <w:tr w:rsidR="00FA6675" w:rsidRPr="00734F53" w14:paraId="0F5258AD" w14:textId="65AF7DF2" w:rsidTr="0069651A">
        <w:tc>
          <w:tcPr>
            <w:tcW w:w="0" w:type="auto"/>
            <w:vAlign w:val="center"/>
          </w:tcPr>
          <w:p w14:paraId="22361E5C" w14:textId="37A6BFAE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0H</w:t>
            </w:r>
          </w:p>
        </w:tc>
        <w:tc>
          <w:tcPr>
            <w:tcW w:w="0" w:type="auto"/>
            <w:vAlign w:val="center"/>
          </w:tcPr>
          <w:p w14:paraId="11377542" w14:textId="239D63A1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GGTAAAAGACAACGACCCACT</w:t>
            </w:r>
          </w:p>
        </w:tc>
        <w:tc>
          <w:tcPr>
            <w:tcW w:w="0" w:type="auto"/>
          </w:tcPr>
          <w:p w14:paraId="7D1D2E7F" w14:textId="236F2EA4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TCCAACTCACACCCAAGTGATAGA</w:t>
            </w:r>
          </w:p>
        </w:tc>
        <w:tc>
          <w:tcPr>
            <w:tcW w:w="0" w:type="auto"/>
          </w:tcPr>
          <w:p w14:paraId="179A238B" w14:textId="076D09CA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</w:p>
        </w:tc>
        <w:tc>
          <w:tcPr>
            <w:tcW w:w="0" w:type="auto"/>
            <w:vAlign w:val="center"/>
          </w:tcPr>
          <w:p w14:paraId="510BB00C" w14:textId="047B6E93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</w:tr>
      <w:tr w:rsidR="00FA6675" w:rsidRPr="00734F53" w14:paraId="25BEB058" w14:textId="70CB9B7D" w:rsidTr="0069651A">
        <w:tc>
          <w:tcPr>
            <w:tcW w:w="0" w:type="auto"/>
            <w:vAlign w:val="center"/>
          </w:tcPr>
          <w:p w14:paraId="3C241EFF" w14:textId="13144916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7H</w:t>
            </w:r>
          </w:p>
        </w:tc>
        <w:tc>
          <w:tcPr>
            <w:tcW w:w="0" w:type="auto"/>
            <w:vAlign w:val="center"/>
          </w:tcPr>
          <w:p w14:paraId="50C5E8FD" w14:textId="6803D839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TATGGGGTAGGTTGTACATGA</w:t>
            </w:r>
          </w:p>
        </w:tc>
        <w:tc>
          <w:tcPr>
            <w:tcW w:w="0" w:type="auto"/>
          </w:tcPr>
          <w:p w14:paraId="4D36BF19" w14:textId="7B5D0D29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CCCAAATATTTCAGGACCACAAGA</w:t>
            </w:r>
          </w:p>
        </w:tc>
        <w:tc>
          <w:tcPr>
            <w:tcW w:w="0" w:type="auto"/>
          </w:tcPr>
          <w:p w14:paraId="53880F45" w14:textId="638DAD1B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</w:p>
        </w:tc>
        <w:tc>
          <w:tcPr>
            <w:tcW w:w="0" w:type="auto"/>
            <w:vAlign w:val="center"/>
          </w:tcPr>
          <w:p w14:paraId="2FB1EDFE" w14:textId="0E4DB228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</w:tr>
      <w:tr w:rsidR="00FA6675" w:rsidRPr="00734F53" w14:paraId="16146F86" w14:textId="2E941EFF" w:rsidTr="0069651A">
        <w:tc>
          <w:tcPr>
            <w:tcW w:w="0" w:type="auto"/>
            <w:vAlign w:val="center"/>
          </w:tcPr>
          <w:p w14:paraId="6CE96973" w14:textId="0C44806D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1H</w:t>
            </w:r>
          </w:p>
        </w:tc>
        <w:tc>
          <w:tcPr>
            <w:tcW w:w="0" w:type="auto"/>
            <w:vAlign w:val="center"/>
          </w:tcPr>
          <w:p w14:paraId="517F585D" w14:textId="768B0082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ATGTCAATGCTTGCACCCAAC</w:t>
            </w:r>
          </w:p>
        </w:tc>
        <w:tc>
          <w:tcPr>
            <w:tcW w:w="0" w:type="auto"/>
          </w:tcPr>
          <w:p w14:paraId="7211468D" w14:textId="3BCED7F4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ATATCAACCTTGTAGCCCCCAACT</w:t>
            </w:r>
          </w:p>
        </w:tc>
        <w:tc>
          <w:tcPr>
            <w:tcW w:w="0" w:type="auto"/>
          </w:tcPr>
          <w:p w14:paraId="1D6DBDBB" w14:textId="484DF733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0" w:type="auto"/>
            <w:vAlign w:val="center"/>
          </w:tcPr>
          <w:p w14:paraId="2C010C55" w14:textId="55B85736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</w:tr>
      <w:tr w:rsidR="00FA6675" w:rsidRPr="00734F53" w14:paraId="6F3DB31B" w14:textId="5B2AC9C8" w:rsidTr="0069651A">
        <w:tc>
          <w:tcPr>
            <w:tcW w:w="0" w:type="auto"/>
            <w:vAlign w:val="center"/>
          </w:tcPr>
          <w:p w14:paraId="02C65DB7" w14:textId="3AFF8840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5H</w:t>
            </w:r>
          </w:p>
        </w:tc>
        <w:tc>
          <w:tcPr>
            <w:tcW w:w="0" w:type="auto"/>
            <w:vAlign w:val="center"/>
          </w:tcPr>
          <w:p w14:paraId="0F05D9F9" w14:textId="4D9F7A74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TGCCTAGTCCAGCTTAAAAA</w:t>
            </w:r>
          </w:p>
        </w:tc>
        <w:tc>
          <w:tcPr>
            <w:tcW w:w="0" w:type="auto"/>
          </w:tcPr>
          <w:p w14:paraId="103FCA97" w14:textId="093F8170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TGGCAGATGGAAACTCAAAGGTAT</w:t>
            </w:r>
          </w:p>
        </w:tc>
        <w:tc>
          <w:tcPr>
            <w:tcW w:w="0" w:type="auto"/>
          </w:tcPr>
          <w:p w14:paraId="6E87EA8A" w14:textId="1BCC8610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0" w:type="auto"/>
            <w:vAlign w:val="center"/>
          </w:tcPr>
          <w:p w14:paraId="01F401BC" w14:textId="1BF692AE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</w:tr>
      <w:tr w:rsidR="00FA6675" w:rsidRPr="00734F53" w14:paraId="5695B809" w14:textId="78D3BDEA" w:rsidTr="0069651A">
        <w:tc>
          <w:tcPr>
            <w:tcW w:w="0" w:type="auto"/>
            <w:vAlign w:val="center"/>
          </w:tcPr>
          <w:p w14:paraId="3ADA9B01" w14:textId="781AD0FE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19H</w:t>
            </w:r>
          </w:p>
        </w:tc>
        <w:tc>
          <w:tcPr>
            <w:tcW w:w="0" w:type="auto"/>
            <w:vAlign w:val="center"/>
          </w:tcPr>
          <w:p w14:paraId="6F793C78" w14:textId="7A299E76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AACCTCTCCCTCTTTCTCTCTC</w:t>
            </w:r>
          </w:p>
        </w:tc>
        <w:tc>
          <w:tcPr>
            <w:tcW w:w="0" w:type="auto"/>
          </w:tcPr>
          <w:p w14:paraId="4459DB2A" w14:textId="64555856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AAACCTAGCCCAAATCCTCCTTC</w:t>
            </w:r>
          </w:p>
        </w:tc>
        <w:tc>
          <w:tcPr>
            <w:tcW w:w="0" w:type="auto"/>
          </w:tcPr>
          <w:p w14:paraId="1911AFE6" w14:textId="7A4BADDC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0" w:type="auto"/>
            <w:vAlign w:val="center"/>
          </w:tcPr>
          <w:p w14:paraId="73B7A8E6" w14:textId="5D65CB71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</w:tr>
      <w:tr w:rsidR="00FA6675" w:rsidRPr="00734F53" w14:paraId="38225D1F" w14:textId="51B41D1F" w:rsidTr="0069651A">
        <w:tc>
          <w:tcPr>
            <w:tcW w:w="0" w:type="auto"/>
            <w:vAlign w:val="center"/>
          </w:tcPr>
          <w:p w14:paraId="7F113EE6" w14:textId="37D0A6FF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32H</w:t>
            </w:r>
          </w:p>
        </w:tc>
        <w:tc>
          <w:tcPr>
            <w:tcW w:w="0" w:type="auto"/>
            <w:vAlign w:val="center"/>
          </w:tcPr>
          <w:p w14:paraId="53A6F211" w14:textId="29B10B68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GCTTCAAACAAGTACAGCAGC</w:t>
            </w:r>
          </w:p>
        </w:tc>
        <w:tc>
          <w:tcPr>
            <w:tcW w:w="0" w:type="auto"/>
          </w:tcPr>
          <w:p w14:paraId="2F7CAC38" w14:textId="392AD35A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TGAGGCGAGAGAATAGATAAGAAGGA</w:t>
            </w:r>
          </w:p>
        </w:tc>
        <w:tc>
          <w:tcPr>
            <w:tcW w:w="0" w:type="auto"/>
          </w:tcPr>
          <w:p w14:paraId="46A16166" w14:textId="4639B90B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AGC</w:t>
            </w:r>
          </w:p>
        </w:tc>
        <w:tc>
          <w:tcPr>
            <w:tcW w:w="0" w:type="auto"/>
            <w:vAlign w:val="center"/>
          </w:tcPr>
          <w:p w14:paraId="4EE866D5" w14:textId="253A8AAA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</w:tr>
      <w:tr w:rsidR="00FA6675" w:rsidRPr="00734F53" w14:paraId="435EC816" w14:textId="4AA9AFAC" w:rsidTr="0069651A">
        <w:tc>
          <w:tcPr>
            <w:tcW w:w="0" w:type="auto"/>
            <w:vAlign w:val="center"/>
          </w:tcPr>
          <w:p w14:paraId="4E45F345" w14:textId="5AA34EE4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38H</w:t>
            </w:r>
          </w:p>
        </w:tc>
        <w:tc>
          <w:tcPr>
            <w:tcW w:w="0" w:type="auto"/>
            <w:vAlign w:val="center"/>
          </w:tcPr>
          <w:p w14:paraId="6C92726F" w14:textId="080F560C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CTAAAGGGCATCCCTCAAATA</w:t>
            </w:r>
          </w:p>
        </w:tc>
        <w:tc>
          <w:tcPr>
            <w:tcW w:w="0" w:type="auto"/>
          </w:tcPr>
          <w:p w14:paraId="4048F579" w14:textId="3AFB040E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TAGGGTTAAACGCCAAAATGTCAC</w:t>
            </w:r>
          </w:p>
        </w:tc>
        <w:tc>
          <w:tcPr>
            <w:tcW w:w="0" w:type="auto"/>
          </w:tcPr>
          <w:p w14:paraId="493CFA65" w14:textId="5CE7B649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center"/>
          </w:tcPr>
          <w:p w14:paraId="4262713F" w14:textId="51E662B7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</w:tr>
      <w:tr w:rsidR="00FA6675" w:rsidRPr="00734F53" w14:paraId="38416BB5" w14:textId="28CD9A28" w:rsidTr="0069651A">
        <w:tc>
          <w:tcPr>
            <w:tcW w:w="0" w:type="auto"/>
            <w:vAlign w:val="center"/>
          </w:tcPr>
          <w:p w14:paraId="3F9CBD36" w14:textId="46165AE4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42H</w:t>
            </w:r>
          </w:p>
        </w:tc>
        <w:tc>
          <w:tcPr>
            <w:tcW w:w="0" w:type="auto"/>
            <w:vAlign w:val="center"/>
          </w:tcPr>
          <w:p w14:paraId="7B13A58B" w14:textId="4F64C5DA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ATACAATGCGACGTACACCCT</w:t>
            </w:r>
          </w:p>
        </w:tc>
        <w:tc>
          <w:tcPr>
            <w:tcW w:w="0" w:type="auto"/>
          </w:tcPr>
          <w:p w14:paraId="2D654BFA" w14:textId="4AD75731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GGGGACATCATCTTGTAGTGCTG</w:t>
            </w:r>
          </w:p>
        </w:tc>
        <w:tc>
          <w:tcPr>
            <w:tcW w:w="0" w:type="auto"/>
          </w:tcPr>
          <w:p w14:paraId="3BC2B909" w14:textId="49FDEC76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center"/>
          </w:tcPr>
          <w:p w14:paraId="5E2E9E25" w14:textId="0E65E0D9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</w:tr>
      <w:tr w:rsidR="00FA6675" w:rsidRPr="00734F53" w14:paraId="59864261" w14:textId="7397190C" w:rsidTr="0069651A">
        <w:tc>
          <w:tcPr>
            <w:tcW w:w="0" w:type="auto"/>
            <w:vAlign w:val="center"/>
          </w:tcPr>
          <w:p w14:paraId="694C365E" w14:textId="62A9C367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44H</w:t>
            </w:r>
          </w:p>
        </w:tc>
        <w:tc>
          <w:tcPr>
            <w:tcW w:w="0" w:type="auto"/>
            <w:vAlign w:val="center"/>
          </w:tcPr>
          <w:p w14:paraId="2BCE9183" w14:textId="68071E93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GGATCTCTCAATAGAAGGGGA</w:t>
            </w:r>
          </w:p>
        </w:tc>
        <w:tc>
          <w:tcPr>
            <w:tcW w:w="0" w:type="auto"/>
          </w:tcPr>
          <w:p w14:paraId="52CA3F61" w14:textId="4238BEEE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TGGAGTACTCTCAATGCACATGCT</w:t>
            </w:r>
          </w:p>
        </w:tc>
        <w:tc>
          <w:tcPr>
            <w:tcW w:w="0" w:type="auto"/>
          </w:tcPr>
          <w:p w14:paraId="2EB10E81" w14:textId="222078E2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center"/>
          </w:tcPr>
          <w:p w14:paraId="6C9F6855" w14:textId="756F9A8D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</w:tr>
      <w:tr w:rsidR="00FA6675" w:rsidRPr="00734F53" w14:paraId="7B0D0295" w14:textId="17862733" w:rsidTr="0069651A">
        <w:tc>
          <w:tcPr>
            <w:tcW w:w="0" w:type="auto"/>
            <w:vAlign w:val="center"/>
          </w:tcPr>
          <w:p w14:paraId="0153D088" w14:textId="25BA39CF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47</w:t>
            </w:r>
          </w:p>
        </w:tc>
        <w:tc>
          <w:tcPr>
            <w:tcW w:w="0" w:type="auto"/>
            <w:vAlign w:val="center"/>
          </w:tcPr>
          <w:p w14:paraId="0773A45C" w14:textId="742CDA32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CGAATCCGATCGATTAAGTCT</w:t>
            </w:r>
          </w:p>
        </w:tc>
        <w:tc>
          <w:tcPr>
            <w:tcW w:w="0" w:type="auto"/>
          </w:tcPr>
          <w:p w14:paraId="5AB7D442" w14:textId="160178EB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CAAGTCCCTTCATGTTGTTCTGTG</w:t>
            </w:r>
          </w:p>
        </w:tc>
        <w:tc>
          <w:tcPr>
            <w:tcW w:w="0" w:type="auto"/>
          </w:tcPr>
          <w:p w14:paraId="7A7524AD" w14:textId="33EE5ECE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CAGTC</w:t>
            </w:r>
          </w:p>
        </w:tc>
        <w:tc>
          <w:tcPr>
            <w:tcW w:w="0" w:type="auto"/>
            <w:vAlign w:val="center"/>
          </w:tcPr>
          <w:p w14:paraId="54434100" w14:textId="55891C7E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</w:tr>
      <w:tr w:rsidR="00FA6675" w:rsidRPr="00734F53" w14:paraId="6D7E32EF" w14:textId="161E86D1" w:rsidTr="0069651A">
        <w:tc>
          <w:tcPr>
            <w:tcW w:w="0" w:type="auto"/>
            <w:vAlign w:val="center"/>
          </w:tcPr>
          <w:p w14:paraId="67BB311B" w14:textId="7448898C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58H</w:t>
            </w:r>
          </w:p>
        </w:tc>
        <w:tc>
          <w:tcPr>
            <w:tcW w:w="0" w:type="auto"/>
            <w:vAlign w:val="center"/>
          </w:tcPr>
          <w:p w14:paraId="1357C349" w14:textId="77BBA679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GGGTAATGTGGCGAAGTAGAG</w:t>
            </w:r>
          </w:p>
        </w:tc>
        <w:tc>
          <w:tcPr>
            <w:tcW w:w="0" w:type="auto"/>
          </w:tcPr>
          <w:p w14:paraId="736F9CE7" w14:textId="51889BA6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GTGTTTCTTCCATCTCCAGAAGCTA</w:t>
            </w:r>
          </w:p>
        </w:tc>
        <w:tc>
          <w:tcPr>
            <w:tcW w:w="0" w:type="auto"/>
          </w:tcPr>
          <w:p w14:paraId="28EB7F45" w14:textId="5956D67F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0" w:type="auto"/>
            <w:vAlign w:val="center"/>
          </w:tcPr>
          <w:p w14:paraId="28C16649" w14:textId="0816DEA0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</w:tr>
      <w:tr w:rsidR="00FA6675" w:rsidRPr="00734F53" w14:paraId="47DA60F2" w14:textId="671301AE" w:rsidTr="0069651A">
        <w:tc>
          <w:tcPr>
            <w:tcW w:w="0" w:type="auto"/>
            <w:vAlign w:val="center"/>
          </w:tcPr>
          <w:p w14:paraId="6B9E37C1" w14:textId="1DD1A76A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70</w:t>
            </w:r>
          </w:p>
        </w:tc>
        <w:tc>
          <w:tcPr>
            <w:tcW w:w="0" w:type="auto"/>
            <w:vAlign w:val="center"/>
          </w:tcPr>
          <w:p w14:paraId="2FCDE572" w14:textId="74EE68F7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TTGCAGAGACACCAAGGATG</w:t>
            </w:r>
          </w:p>
        </w:tc>
        <w:tc>
          <w:tcPr>
            <w:tcW w:w="0" w:type="auto"/>
          </w:tcPr>
          <w:p w14:paraId="75D3C4B8" w14:textId="00C805B4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GAGACTCTGACGACGGTTGAAGAT</w:t>
            </w:r>
          </w:p>
        </w:tc>
        <w:tc>
          <w:tcPr>
            <w:tcW w:w="0" w:type="auto"/>
          </w:tcPr>
          <w:p w14:paraId="08E8037C" w14:textId="1BE330CC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0" w:type="auto"/>
            <w:vAlign w:val="center"/>
          </w:tcPr>
          <w:p w14:paraId="5816AA51" w14:textId="70675339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</w:tr>
      <w:tr w:rsidR="00FA6675" w:rsidRPr="00734F53" w14:paraId="61CFF4BD" w14:textId="748540D5" w:rsidTr="0069651A">
        <w:tc>
          <w:tcPr>
            <w:tcW w:w="0" w:type="auto"/>
            <w:vAlign w:val="center"/>
          </w:tcPr>
          <w:p w14:paraId="396404A7" w14:textId="0F104230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87</w:t>
            </w:r>
          </w:p>
        </w:tc>
        <w:tc>
          <w:tcPr>
            <w:tcW w:w="0" w:type="auto"/>
            <w:vAlign w:val="center"/>
          </w:tcPr>
          <w:p w14:paraId="4D135089" w14:textId="793DB30E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CAGCCTCTTACTCAATAGACA</w:t>
            </w:r>
          </w:p>
        </w:tc>
        <w:tc>
          <w:tcPr>
            <w:tcW w:w="0" w:type="auto"/>
          </w:tcPr>
          <w:p w14:paraId="12976B90" w14:textId="148F6811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GTCGTCTAAACACAACACCCAACA</w:t>
            </w:r>
          </w:p>
        </w:tc>
        <w:tc>
          <w:tcPr>
            <w:tcW w:w="0" w:type="auto"/>
          </w:tcPr>
          <w:p w14:paraId="790577C0" w14:textId="582EB30A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GGA</w:t>
            </w:r>
          </w:p>
        </w:tc>
        <w:tc>
          <w:tcPr>
            <w:tcW w:w="0" w:type="auto"/>
            <w:vAlign w:val="center"/>
          </w:tcPr>
          <w:p w14:paraId="63348ED0" w14:textId="46F0AD44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FA6675" w:rsidRPr="00734F53" w14:paraId="4CB2E2A2" w14:textId="3E954E93" w:rsidTr="0069651A">
        <w:tc>
          <w:tcPr>
            <w:tcW w:w="0" w:type="auto"/>
            <w:vAlign w:val="center"/>
          </w:tcPr>
          <w:p w14:paraId="43CEA5CF" w14:textId="7DC7D325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8H</w:t>
            </w:r>
          </w:p>
        </w:tc>
        <w:tc>
          <w:tcPr>
            <w:tcW w:w="0" w:type="auto"/>
            <w:vAlign w:val="center"/>
          </w:tcPr>
          <w:p w14:paraId="69BBD595" w14:textId="4F0B0C82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TTGGTGTTTGGAGGTTTTCTC</w:t>
            </w:r>
          </w:p>
        </w:tc>
        <w:tc>
          <w:tcPr>
            <w:tcW w:w="0" w:type="auto"/>
          </w:tcPr>
          <w:p w14:paraId="48E4D8B2" w14:textId="5C9804F4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GGGACATCCTTTAGGGTCCACTAC</w:t>
            </w:r>
          </w:p>
        </w:tc>
        <w:tc>
          <w:tcPr>
            <w:tcW w:w="0" w:type="auto"/>
          </w:tcPr>
          <w:p w14:paraId="65FD97BC" w14:textId="5606407D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AAT</w:t>
            </w:r>
          </w:p>
        </w:tc>
        <w:tc>
          <w:tcPr>
            <w:tcW w:w="0" w:type="auto"/>
            <w:vAlign w:val="center"/>
          </w:tcPr>
          <w:p w14:paraId="2ABA1900" w14:textId="1A33D16A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</w:tr>
      <w:tr w:rsidR="00FA6675" w:rsidRPr="00734F53" w14:paraId="2203B683" w14:textId="32294C05" w:rsidTr="0069651A">
        <w:tc>
          <w:tcPr>
            <w:tcW w:w="0" w:type="auto"/>
            <w:vAlign w:val="center"/>
          </w:tcPr>
          <w:p w14:paraId="79765938" w14:textId="75FC3CFB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48</w:t>
            </w:r>
          </w:p>
        </w:tc>
        <w:tc>
          <w:tcPr>
            <w:tcW w:w="0" w:type="auto"/>
            <w:vAlign w:val="center"/>
          </w:tcPr>
          <w:p w14:paraId="4C49B799" w14:textId="75EBAAC5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GATTCTGGAACAAGGAAGAGA</w:t>
            </w:r>
          </w:p>
        </w:tc>
        <w:tc>
          <w:tcPr>
            <w:tcW w:w="0" w:type="auto"/>
          </w:tcPr>
          <w:p w14:paraId="2E574319" w14:textId="4F02F37F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GAGAGGAGGTAGTGGGTGTCTTGA</w:t>
            </w:r>
          </w:p>
        </w:tc>
        <w:tc>
          <w:tcPr>
            <w:tcW w:w="0" w:type="auto"/>
          </w:tcPr>
          <w:p w14:paraId="431544F8" w14:textId="0E5A03FA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CAC</w:t>
            </w:r>
          </w:p>
        </w:tc>
        <w:tc>
          <w:tcPr>
            <w:tcW w:w="0" w:type="auto"/>
            <w:vAlign w:val="center"/>
          </w:tcPr>
          <w:p w14:paraId="6A2E32FD" w14:textId="50F57C77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</w:tr>
      <w:tr w:rsidR="00FA6675" w:rsidRPr="00734F53" w14:paraId="7F838207" w14:textId="03365AAC" w:rsidTr="0069651A">
        <w:tc>
          <w:tcPr>
            <w:tcW w:w="0" w:type="auto"/>
            <w:vAlign w:val="center"/>
          </w:tcPr>
          <w:p w14:paraId="43B730F7" w14:textId="68BC63D7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5</w:t>
            </w:r>
          </w:p>
        </w:tc>
        <w:tc>
          <w:tcPr>
            <w:tcW w:w="0" w:type="auto"/>
            <w:vAlign w:val="center"/>
          </w:tcPr>
          <w:p w14:paraId="65DE42ED" w14:textId="6D0335B5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GAGTGCAAGAATGAGTGAACC</w:t>
            </w:r>
          </w:p>
        </w:tc>
        <w:tc>
          <w:tcPr>
            <w:tcW w:w="0" w:type="auto"/>
          </w:tcPr>
          <w:p w14:paraId="2DD9DAEC" w14:textId="3F44320B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GCAAGCCTTCTTCATATAGAGCCA</w:t>
            </w:r>
          </w:p>
        </w:tc>
        <w:tc>
          <w:tcPr>
            <w:tcW w:w="0" w:type="auto"/>
          </w:tcPr>
          <w:p w14:paraId="1ABA7E14" w14:textId="64B5CF2D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0" w:type="auto"/>
            <w:vAlign w:val="center"/>
          </w:tcPr>
          <w:p w14:paraId="4FC3CD81" w14:textId="74B4BA78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</w:tr>
      <w:tr w:rsidR="00FA6675" w:rsidRPr="00734F53" w14:paraId="33E69A56" w14:textId="79155B7D" w:rsidTr="0069651A">
        <w:tc>
          <w:tcPr>
            <w:tcW w:w="0" w:type="auto"/>
            <w:vAlign w:val="center"/>
          </w:tcPr>
          <w:p w14:paraId="0BF1A431" w14:textId="1E4F1649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50</w:t>
            </w:r>
          </w:p>
        </w:tc>
        <w:tc>
          <w:tcPr>
            <w:tcW w:w="0" w:type="auto"/>
            <w:vAlign w:val="center"/>
          </w:tcPr>
          <w:p w14:paraId="5034B408" w14:textId="2F30618F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TCGCACACTGCAAACACTAGC</w:t>
            </w:r>
          </w:p>
        </w:tc>
        <w:tc>
          <w:tcPr>
            <w:tcW w:w="0" w:type="auto"/>
          </w:tcPr>
          <w:p w14:paraId="1F6A629A" w14:textId="3640A0D8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CGATTGCCATGGTCACTATTCTTA</w:t>
            </w:r>
          </w:p>
        </w:tc>
        <w:tc>
          <w:tcPr>
            <w:tcW w:w="0" w:type="auto"/>
          </w:tcPr>
          <w:p w14:paraId="10EB74A5" w14:textId="19B066F4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</w:p>
        </w:tc>
        <w:tc>
          <w:tcPr>
            <w:tcW w:w="0" w:type="auto"/>
            <w:vAlign w:val="center"/>
          </w:tcPr>
          <w:p w14:paraId="5EAA7718" w14:textId="5462743F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</w:tr>
      <w:tr w:rsidR="00FA6675" w:rsidRPr="00734F53" w14:paraId="309CC74E" w14:textId="64FF2A9D" w:rsidTr="008950E1">
        <w:tc>
          <w:tcPr>
            <w:tcW w:w="0" w:type="auto"/>
            <w:vAlign w:val="center"/>
          </w:tcPr>
          <w:p w14:paraId="1E2C801C" w14:textId="5B16A691" w:rsidR="00FA6675" w:rsidRPr="00AD24F8" w:rsidRDefault="00FA6675" w:rsidP="00895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65</w:t>
            </w:r>
          </w:p>
        </w:tc>
        <w:tc>
          <w:tcPr>
            <w:tcW w:w="0" w:type="auto"/>
            <w:vAlign w:val="center"/>
          </w:tcPr>
          <w:p w14:paraId="2C3B64E6" w14:textId="6E1B67B7" w:rsidR="00FA6675" w:rsidRPr="00AD24F8" w:rsidRDefault="00FA6675" w:rsidP="00895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AAGGAGACGAAGCTGTGAAAG</w:t>
            </w:r>
          </w:p>
        </w:tc>
        <w:tc>
          <w:tcPr>
            <w:tcW w:w="0" w:type="auto"/>
            <w:vAlign w:val="center"/>
          </w:tcPr>
          <w:p w14:paraId="1DD42C60" w14:textId="686757EE" w:rsidR="00FA6675" w:rsidRPr="00AD24F8" w:rsidRDefault="00FA6675" w:rsidP="00895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ACGAAATAGCGTCCAGATTCAATG</w:t>
            </w:r>
          </w:p>
        </w:tc>
        <w:tc>
          <w:tcPr>
            <w:tcW w:w="0" w:type="auto"/>
          </w:tcPr>
          <w:p w14:paraId="7D9AA444" w14:textId="4F557E1E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0" w:type="auto"/>
            <w:vAlign w:val="center"/>
          </w:tcPr>
          <w:p w14:paraId="5C99A07E" w14:textId="60126908" w:rsidR="00FA6675" w:rsidRPr="00AD24F8" w:rsidRDefault="00FA6675" w:rsidP="00734F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2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</w:tr>
    </w:tbl>
    <w:p w14:paraId="40DF20F0" w14:textId="708924CB" w:rsidR="002C21E6" w:rsidRPr="00734F53" w:rsidRDefault="002C21E6" w:rsidP="002C21E6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58556785" w14:textId="6F5D5CDF" w:rsidR="00AE6AF6" w:rsidRDefault="00AE6AF6" w:rsidP="002C21E6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6BC0C335" w14:textId="77777777" w:rsidR="00734F53" w:rsidRPr="00734F53" w:rsidRDefault="00734F53" w:rsidP="002C21E6">
      <w:pPr>
        <w:jc w:val="left"/>
        <w:rPr>
          <w:rFonts w:ascii="Times New Roman" w:hAnsi="Times New Roman" w:cs="Times New Roman"/>
          <w:sz w:val="16"/>
          <w:szCs w:val="16"/>
        </w:rPr>
      </w:pPr>
    </w:p>
    <w:sectPr w:rsidR="00734F53" w:rsidRPr="00734F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AE4D53" w14:textId="77777777" w:rsidR="007A4F30" w:rsidRDefault="007A4F30" w:rsidP="006309D7">
      <w:r>
        <w:separator/>
      </w:r>
    </w:p>
  </w:endnote>
  <w:endnote w:type="continuationSeparator" w:id="0">
    <w:p w14:paraId="1A0AF812" w14:textId="77777777" w:rsidR="007A4F30" w:rsidRDefault="007A4F30" w:rsidP="00630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14DC8C" w14:textId="77777777" w:rsidR="007A4F30" w:rsidRDefault="007A4F30" w:rsidP="006309D7">
      <w:r>
        <w:separator/>
      </w:r>
    </w:p>
  </w:footnote>
  <w:footnote w:type="continuationSeparator" w:id="0">
    <w:p w14:paraId="67663F57" w14:textId="77777777" w:rsidR="007A4F30" w:rsidRDefault="007A4F30" w:rsidP="006309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1E6"/>
    <w:rsid w:val="00225734"/>
    <w:rsid w:val="00245343"/>
    <w:rsid w:val="002C21E6"/>
    <w:rsid w:val="004276EC"/>
    <w:rsid w:val="004B3694"/>
    <w:rsid w:val="005B4D96"/>
    <w:rsid w:val="006309D7"/>
    <w:rsid w:val="00633BD8"/>
    <w:rsid w:val="0069651A"/>
    <w:rsid w:val="006D58D7"/>
    <w:rsid w:val="00734F53"/>
    <w:rsid w:val="007A4F30"/>
    <w:rsid w:val="00832A72"/>
    <w:rsid w:val="008950E1"/>
    <w:rsid w:val="0097767C"/>
    <w:rsid w:val="00A75397"/>
    <w:rsid w:val="00AD24F8"/>
    <w:rsid w:val="00AE6AF6"/>
    <w:rsid w:val="00C17EE0"/>
    <w:rsid w:val="00C27B3C"/>
    <w:rsid w:val="00C3626E"/>
    <w:rsid w:val="00F5771D"/>
    <w:rsid w:val="00FA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D28C2B"/>
  <w15:chartTrackingRefBased/>
  <w15:docId w15:val="{896EC145-7D0B-442E-B13E-0300B6F05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4F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C2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09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09D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09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09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6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孙 永强</cp:lastModifiedBy>
  <cp:revision>11</cp:revision>
  <dcterms:created xsi:type="dcterms:W3CDTF">2020-02-24T09:26:00Z</dcterms:created>
  <dcterms:modified xsi:type="dcterms:W3CDTF">2021-07-13T06:15:00Z</dcterms:modified>
</cp:coreProperties>
</file>